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625" w:rsidRDefault="002137BA" w:rsidP="002137BA">
      <w:pPr>
        <w:pStyle w:val="NoSpacing"/>
        <w:rPr>
          <w:noProof/>
          <w:szCs w:val="24"/>
        </w:rPr>
      </w:pPr>
      <w:r w:rsidRPr="00172ADA">
        <w:rPr>
          <w:szCs w:val="24"/>
        </w:rPr>
        <w:t>Table S</w:t>
      </w:r>
      <w:r>
        <w:rPr>
          <w:szCs w:val="24"/>
        </w:rPr>
        <w:t>7</w:t>
      </w:r>
      <w:r w:rsidRPr="00172ADA">
        <w:rPr>
          <w:szCs w:val="24"/>
        </w:rPr>
        <w:t>.  P</w:t>
      </w:r>
      <w:r>
        <w:rPr>
          <w:szCs w:val="24"/>
        </w:rPr>
        <w:t xml:space="preserve">roportion (7%) </w:t>
      </w:r>
      <w:r w:rsidRPr="00172ADA">
        <w:rPr>
          <w:szCs w:val="24"/>
        </w:rPr>
        <w:t>of weight</w:t>
      </w:r>
      <w:r>
        <w:rPr>
          <w:szCs w:val="24"/>
        </w:rPr>
        <w:t xml:space="preserve"> increase in AP naives </w:t>
      </w:r>
      <w:r>
        <w:rPr>
          <w:noProof/>
          <w:szCs w:val="24"/>
        </w:rPr>
        <w:t>per exposure category</w:t>
      </w:r>
    </w:p>
    <w:tbl>
      <w:tblPr>
        <w:tblW w:w="126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02"/>
        <w:gridCol w:w="525"/>
        <w:gridCol w:w="1691"/>
        <w:gridCol w:w="1418"/>
        <w:gridCol w:w="567"/>
        <w:gridCol w:w="1134"/>
        <w:gridCol w:w="992"/>
        <w:gridCol w:w="851"/>
        <w:gridCol w:w="1559"/>
        <w:gridCol w:w="977"/>
      </w:tblGrid>
      <w:tr w:rsidR="002137BA" w:rsidRPr="00172ADA" w:rsidTr="0076407A">
        <w:trPr>
          <w:trHeight w:val="357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7% weight increase AP naive per period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 xml:space="preserve">95%CI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Hetero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-</w:t>
            </w:r>
            <w:proofErr w:type="spellStart"/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geneit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I</w:t>
            </w:r>
            <w:r w:rsidRPr="00172ADA"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Tau</w:t>
            </w:r>
            <w:r w:rsidRPr="0053100A"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 xml:space="preserve">Significance </w:t>
            </w:r>
          </w:p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test Z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Aripiprazo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5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 -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5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364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 - 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1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14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Haloperido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76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5 - 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9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378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Olanzapin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5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4 - 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8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756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0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6 -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214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9 - 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9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66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Quetiapin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3 - 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7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9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 -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45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9 - 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Risperidon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9 -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81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8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 -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300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6 - 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4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628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Placebo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6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 -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4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2137BA" w:rsidRPr="00172ADA" w:rsidTr="0076407A">
        <w:trPr>
          <w:trHeight w:val="311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37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 - 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BA" w:rsidRPr="00172ADA" w:rsidRDefault="002137BA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5</w:t>
            </w:r>
          </w:p>
        </w:tc>
      </w:tr>
    </w:tbl>
    <w:p w:rsidR="002137BA" w:rsidRDefault="002137BA" w:rsidP="002137BA">
      <w:pPr>
        <w:pStyle w:val="NoSpacing"/>
      </w:pPr>
      <w:bookmarkStart w:id="0" w:name="_GoBack"/>
      <w:bookmarkEnd w:id="0"/>
    </w:p>
    <w:sectPr w:rsidR="002137BA" w:rsidSect="002137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78"/>
    <w:rsid w:val="002137BA"/>
    <w:rsid w:val="00453E78"/>
    <w:rsid w:val="004E7625"/>
    <w:rsid w:val="006C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7BA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37BA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7BA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37BA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ak</dc:creator>
  <cp:keywords/>
  <dc:description/>
  <cp:lastModifiedBy>Maarten Bak</cp:lastModifiedBy>
  <cp:revision>2</cp:revision>
  <dcterms:created xsi:type="dcterms:W3CDTF">2014-04-03T17:41:00Z</dcterms:created>
  <dcterms:modified xsi:type="dcterms:W3CDTF">2014-04-03T17:42:00Z</dcterms:modified>
</cp:coreProperties>
</file>